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C3E85" w14:textId="4CA8AF71" w:rsidR="00164AEA" w:rsidRPr="00711A1C" w:rsidRDefault="00164AEA" w:rsidP="00164AEA">
      <w:pPr>
        <w:rPr>
          <w:rFonts w:asciiTheme="majorBidi" w:hAnsiTheme="majorBidi" w:cstheme="majorBidi"/>
          <w:sz w:val="24"/>
          <w:szCs w:val="24"/>
        </w:rPr>
      </w:pPr>
      <w:r w:rsidRPr="00711A1C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711A1C">
        <w:rPr>
          <w:rFonts w:asciiTheme="majorBidi" w:hAnsiTheme="majorBidi" w:cstheme="majorBidi"/>
          <w:sz w:val="24"/>
          <w:szCs w:val="24"/>
        </w:rPr>
        <w:t xml:space="preserve"> Primers used in this study</w:t>
      </w:r>
    </w:p>
    <w:tbl>
      <w:tblPr>
        <w:tblW w:w="8698" w:type="dxa"/>
        <w:tblLook w:val="04A0" w:firstRow="1" w:lastRow="0" w:firstColumn="1" w:lastColumn="0" w:noHBand="0" w:noVBand="1"/>
      </w:tblPr>
      <w:tblGrid>
        <w:gridCol w:w="1580"/>
        <w:gridCol w:w="5484"/>
        <w:gridCol w:w="1820"/>
      </w:tblGrid>
      <w:tr w:rsidR="004F416C" w:rsidRPr="00711A1C" w14:paraId="77CC5BFF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073CE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kern w:val="0"/>
                <w:lang w:bidi="ar-SA"/>
                <w14:ligatures w14:val="none"/>
              </w:rPr>
              <w:t>Primer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7794F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kern w:val="0"/>
                <w:lang w:bidi="ar-SA"/>
                <w14:ligatures w14:val="none"/>
              </w:rPr>
              <w:t>Primer sequence (5’ -&gt; 3'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58C83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SA"/>
                <w14:ligatures w14:val="none"/>
              </w:rPr>
              <w:t>Amplicon Size (bp)</w:t>
            </w:r>
          </w:p>
        </w:tc>
      </w:tr>
      <w:tr w:rsidR="004F416C" w:rsidRPr="00711A1C" w14:paraId="1CB18CC6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40BE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PB2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A3A5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CAAAAGCAGGTCAATTATATTC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DD10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341</w:t>
            </w:r>
          </w:p>
        </w:tc>
      </w:tr>
      <w:tr w:rsidR="004F416C" w:rsidRPr="00711A1C" w14:paraId="782E5554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593A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PB2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E2FB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TCGTTTTTAAAC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9A04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2A496639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7B77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PB1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5920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CAAAAGCAGGCAAACCATTTGAATG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F2BF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341</w:t>
            </w:r>
          </w:p>
        </w:tc>
      </w:tr>
      <w:tr w:rsidR="004F416C" w:rsidRPr="00711A1C" w14:paraId="2A8C4DD0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7491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PB1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D30B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CATTTTTTCATGAAGGAC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03D9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459903D0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DDF5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PA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DF16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CAAAAGCAGGTACTGATCCGAAATG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3C17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2333</w:t>
            </w:r>
          </w:p>
        </w:tc>
      </w:tr>
      <w:tr w:rsidR="004F416C" w:rsidRPr="00711A1C" w14:paraId="4F685927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2B04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PA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F3DF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TACTTTTTTGGACAGTATGG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8D6D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746DE2CE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0FCBD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HA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DB1D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CAAAAGCAGGGGAAAATAAAA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DC80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778</w:t>
            </w:r>
          </w:p>
        </w:tc>
      </w:tr>
      <w:tr w:rsidR="004F416C" w:rsidRPr="00711A1C" w14:paraId="3AC2EE61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DD8A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HA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9D5C5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GTGTTTT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A9D9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26FC1AA7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E583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NP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D079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 xml:space="preserve">AGCAAAAGCAGGGTAGATAATCAC  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6B6D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565</w:t>
            </w:r>
          </w:p>
        </w:tc>
      </w:tr>
      <w:tr w:rsidR="004F416C" w:rsidRPr="00711A1C" w14:paraId="1C544949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3B48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NP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9FEFE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GTATTTTTCTTTAATTGTC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14D7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36D4A9E9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2C71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NA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CA5C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CGAAAGCAGGAGTTTAAAATG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070F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565</w:t>
            </w:r>
          </w:p>
        </w:tc>
      </w:tr>
      <w:tr w:rsidR="004F416C" w:rsidRPr="00711A1C" w14:paraId="01674DCA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712DC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NA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32C7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AGTTTTTTG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C040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0D1085E3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FF7E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M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7F0F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 xml:space="preserve">AGCGAAAGCAGGTAGATATTGAAAGA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323F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1027</w:t>
            </w:r>
          </w:p>
        </w:tc>
      </w:tr>
      <w:tr w:rsidR="004F416C" w:rsidRPr="00711A1C" w14:paraId="3BDB180D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17A0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M-R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03DE1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TAGTTTTTTACTC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91AA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  <w:tr w:rsidR="004F416C" w:rsidRPr="00711A1C" w14:paraId="6DA4AD1A" w14:textId="77777777" w:rsidTr="004F416C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76C6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NS-F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71C8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 xml:space="preserve">AGCAAAAGCAGGGTGACAAAAAC   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54D60E" w14:textId="77777777" w:rsidR="004F416C" w:rsidRPr="00711A1C" w:rsidRDefault="004F416C" w:rsidP="004F4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890</w:t>
            </w:r>
          </w:p>
        </w:tc>
      </w:tr>
      <w:tr w:rsidR="004F416C" w:rsidRPr="00711A1C" w14:paraId="4F539D42" w14:textId="77777777" w:rsidTr="004F416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1AC5D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H1N1-NS-R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E579C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  <w:t>AGTAGAAACAAGGGTGTTTTTTAGTACTAAATAAG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3BDC2" w14:textId="77777777" w:rsidR="004F416C" w:rsidRPr="00711A1C" w:rsidRDefault="004F416C" w:rsidP="004F41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ar-SA"/>
                <w14:ligatures w14:val="none"/>
              </w:rPr>
            </w:pPr>
          </w:p>
        </w:tc>
      </w:tr>
    </w:tbl>
    <w:p w14:paraId="0FCB3EA4" w14:textId="6AB77888" w:rsidR="00A40B48" w:rsidRPr="00711A1C" w:rsidRDefault="00A40B48"/>
    <w:p w14:paraId="364C5A72" w14:textId="77777777" w:rsidR="00A40B48" w:rsidRPr="00711A1C" w:rsidRDefault="00A40B48"/>
    <w:p w14:paraId="69C59FA9" w14:textId="5D8B06B6" w:rsidR="00A40B48" w:rsidRPr="00711A1C" w:rsidRDefault="00A40B48"/>
    <w:p w14:paraId="0D3AD4CB" w14:textId="2E3FD962" w:rsidR="00164AEA" w:rsidRPr="00711A1C" w:rsidRDefault="00164AEA">
      <w:r w:rsidRPr="00711A1C">
        <w:rPr>
          <w:rFonts w:asciiTheme="majorBidi" w:hAnsiTheme="majorBidi" w:cstheme="majorBidi"/>
          <w:b/>
          <w:bCs/>
          <w:sz w:val="24"/>
          <w:szCs w:val="24"/>
        </w:rPr>
        <w:t>Supplementary table 2.</w:t>
      </w:r>
      <w:r w:rsidRPr="00711A1C">
        <w:rPr>
          <w:rFonts w:asciiTheme="majorBidi" w:hAnsiTheme="majorBidi" w:cstheme="majorBidi"/>
          <w:sz w:val="24"/>
          <w:szCs w:val="24"/>
        </w:rPr>
        <w:t xml:space="preserve"> Primers used in this study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620"/>
        <w:gridCol w:w="7300"/>
      </w:tblGrid>
      <w:tr w:rsidR="00A40B48" w:rsidRPr="00711A1C" w14:paraId="172947F3" w14:textId="77777777" w:rsidTr="00164AE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BB7C9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SA"/>
                <w14:ligatures w14:val="none"/>
              </w:rPr>
              <w:t>Gene Segment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653CA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ar-SA"/>
                <w14:ligatures w14:val="none"/>
              </w:rPr>
              <w:t>PCR Conditions</w:t>
            </w:r>
          </w:p>
        </w:tc>
      </w:tr>
      <w:tr w:rsidR="00A40B48" w:rsidRPr="00711A1C" w14:paraId="61AE5760" w14:textId="77777777" w:rsidTr="00164AE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E768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PB1, PA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481C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94 ◦C, 4 min; 94 ◦C, 30 s; 63 ◦C, 30 s; 72 ◦C, 4 min for 35 cycles; 72 ◦C, 7 min</w:t>
            </w:r>
          </w:p>
        </w:tc>
      </w:tr>
      <w:tr w:rsidR="00A40B48" w:rsidRPr="00711A1C" w14:paraId="6E637770" w14:textId="77777777" w:rsidTr="00164AE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AEBB7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PB2, NS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1D69F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 xml:space="preserve">94 ◦C, 4 min; 94 ◦C, 30 s; 58 ◦C, 30 s; 72 ◦C, 4 min for 35 cycles; 72 ◦C, 7 min  </w:t>
            </w:r>
          </w:p>
        </w:tc>
      </w:tr>
      <w:tr w:rsidR="00A40B48" w:rsidRPr="00711A1C" w14:paraId="1B3625B9" w14:textId="77777777" w:rsidTr="00164AE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F02E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HA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1583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94 ◦C, 4 min; 94 ◦C, 20 s; 48 ◦C, 30 s; 72 ◦C, 4 min for 35 cycles; 72 ◦C, 7 min</w:t>
            </w:r>
          </w:p>
        </w:tc>
      </w:tr>
      <w:tr w:rsidR="00A40B48" w:rsidRPr="00711A1C" w14:paraId="541292E4" w14:textId="77777777" w:rsidTr="00164AE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E99A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NA</w:t>
            </w: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5FAE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94 ◦C, 4 min; 94 ◦C, 20 s; 46 ◦C, 30 s; 72 ◦C, 4 min for 35 cycles; 72 ◦C, 7 min</w:t>
            </w:r>
          </w:p>
        </w:tc>
      </w:tr>
      <w:tr w:rsidR="00A40B48" w:rsidRPr="00711A1C" w14:paraId="56684224" w14:textId="77777777" w:rsidTr="00164AE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A1842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NP, M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1773E" w14:textId="77777777" w:rsidR="00A40B48" w:rsidRPr="00711A1C" w:rsidRDefault="00A40B48" w:rsidP="00A40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  <w14:ligatures w14:val="none"/>
              </w:rPr>
              <w:t>94 ◦C, 4 min; 94 ◦C, 20 s; 43 ◦C, 30 s; 72 ◦C, 4 min for 35 cycles; 72 ◦C, 7 min</w:t>
            </w:r>
          </w:p>
        </w:tc>
      </w:tr>
    </w:tbl>
    <w:p w14:paraId="398D58AC" w14:textId="78BE36E4" w:rsidR="00A40B48" w:rsidRPr="00711A1C" w:rsidRDefault="00A40B48"/>
    <w:p w14:paraId="344CC489" w14:textId="001C916B" w:rsidR="00A40B48" w:rsidRPr="00711A1C" w:rsidRDefault="00A40B48"/>
    <w:p w14:paraId="63035A96" w14:textId="41999999" w:rsidR="00A40B48" w:rsidRPr="00711A1C" w:rsidRDefault="00A40B48" w:rsidP="00A40B48"/>
    <w:p w14:paraId="6F5C5E57" w14:textId="459C180E" w:rsidR="00A40B48" w:rsidRPr="00711A1C" w:rsidRDefault="00A40B48" w:rsidP="00A40B48"/>
    <w:p w14:paraId="1053B305" w14:textId="3CA64D10" w:rsidR="00A40B48" w:rsidRPr="00711A1C" w:rsidRDefault="00A40B48" w:rsidP="00A40B48"/>
    <w:p w14:paraId="12808AAE" w14:textId="68550190" w:rsidR="00A40B48" w:rsidRPr="00711A1C" w:rsidRDefault="00A40B48"/>
    <w:p w14:paraId="51FB690C" w14:textId="77777777" w:rsidR="00183129" w:rsidRPr="00711A1C" w:rsidRDefault="00183129"/>
    <w:p w14:paraId="6DA798B0" w14:textId="77777777" w:rsidR="00183129" w:rsidRPr="00711A1C" w:rsidRDefault="00183129"/>
    <w:p w14:paraId="0546AF75" w14:textId="2356F057" w:rsidR="00183129" w:rsidRPr="00711A1C" w:rsidRDefault="007E3411" w:rsidP="0018312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11A1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</w:t>
      </w:r>
      <w:r w:rsidR="00183129" w:rsidRPr="00711A1C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Pr="00711A1C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83129" w:rsidRPr="00711A1C">
        <w:rPr>
          <w:rFonts w:asciiTheme="majorBidi" w:hAnsiTheme="majorBidi" w:cstheme="majorBidi"/>
          <w:b/>
          <w:bCs/>
          <w:sz w:val="24"/>
          <w:szCs w:val="24"/>
        </w:rPr>
        <w:t xml:space="preserve">.  </w:t>
      </w:r>
      <w:r w:rsidR="00183129" w:rsidRPr="00711A1C">
        <w:rPr>
          <w:rFonts w:asciiTheme="majorBidi" w:hAnsiTheme="majorBidi" w:cstheme="majorBidi"/>
          <w:sz w:val="24"/>
          <w:szCs w:val="24"/>
        </w:rPr>
        <w:t>Demographic characteristics of the studied population.</w:t>
      </w:r>
    </w:p>
    <w:tbl>
      <w:tblPr>
        <w:tblW w:w="4412" w:type="dxa"/>
        <w:tblLook w:val="04A0" w:firstRow="1" w:lastRow="0" w:firstColumn="1" w:lastColumn="0" w:noHBand="0" w:noVBand="1"/>
      </w:tblPr>
      <w:tblGrid>
        <w:gridCol w:w="1080"/>
        <w:gridCol w:w="861"/>
        <w:gridCol w:w="1299"/>
        <w:gridCol w:w="1172"/>
      </w:tblGrid>
      <w:tr w:rsidR="00183129" w:rsidRPr="00711A1C" w14:paraId="6360C8FB" w14:textId="77777777" w:rsidTr="005E2C4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5D55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#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699D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9987A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5FFB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</w:tr>
      <w:tr w:rsidR="00183129" w:rsidRPr="00711A1C" w14:paraId="649D51A4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1E6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FBE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077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051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694E1F3F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FE5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EE9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2B8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3FD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</w:tr>
      <w:tr w:rsidR="00183129" w:rsidRPr="00711A1C" w14:paraId="20D779C5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AA6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D8B6" w14:textId="77777777" w:rsidR="00183129" w:rsidRPr="00711A1C" w:rsidRDefault="00183129" w:rsidP="005E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921D" w14:textId="77777777" w:rsidR="00183129" w:rsidRPr="00711A1C" w:rsidRDefault="00183129" w:rsidP="005E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2DC3" w14:textId="77777777" w:rsidR="00183129" w:rsidRPr="00711A1C" w:rsidRDefault="00183129" w:rsidP="005E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3129" w:rsidRPr="00711A1C" w14:paraId="013B8F81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2B9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51E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2C1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632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34F45A1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094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B23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1A4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2E3B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49EE9FD1" w14:textId="77777777" w:rsidTr="005E2C46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142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97E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44E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0C2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01BCFCDE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F8B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F5A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BC3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B06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68ECC4F2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92E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8D7D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7D7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007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75EB9159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717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141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322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222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1A73054B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EE1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2558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0B9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4252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0E751F50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CED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B13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9EF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5FB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359C8B35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E5E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69E5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5E2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C86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4D9FD089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32C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549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CCDB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FF0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ipino</w:t>
            </w:r>
          </w:p>
        </w:tc>
      </w:tr>
      <w:tr w:rsidR="00183129" w:rsidRPr="00711A1C" w14:paraId="31045A8B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E55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548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964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726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7240EFE1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55C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472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5BD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20B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</w:tr>
      <w:tr w:rsidR="00183129" w:rsidRPr="00711A1C" w14:paraId="40B91FD7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72D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7AF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D402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C2E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audi</w:t>
            </w:r>
          </w:p>
        </w:tc>
      </w:tr>
      <w:tr w:rsidR="00183129" w:rsidRPr="00711A1C" w14:paraId="1BA4F912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419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FAF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4311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200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B8477A6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E32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4C0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8D1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C8C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231ABDA3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F0B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C5B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F06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715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0B36C8E4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E4E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3DF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F11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E5D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1472E874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824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F6F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400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E02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36D1D6D5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764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FD8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C9F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928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BEB23B1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784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1FE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E87C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CCE1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3B208F6C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273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95F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83AA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2AE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D3F9B69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023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EBF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69D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B0A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4009DE3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FEA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5CD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434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9E9F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6CBB67B6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F76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713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AD9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10BB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audi</w:t>
            </w:r>
          </w:p>
        </w:tc>
      </w:tr>
      <w:tr w:rsidR="00183129" w:rsidRPr="00711A1C" w14:paraId="3E4C1592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911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602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533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54C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317AE0C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57E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CF4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3C7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D73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48FA1B35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CD92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878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226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884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D116216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28D0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32E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48B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67AC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2955AF0B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CC39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D99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31AA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20CE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45736774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0A8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5BC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6B0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034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0AE89E93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A18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E64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3C50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979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13044375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1B6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52DA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488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5C93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3429C2EA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8D2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F42F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7FF7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C2B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20F05357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50D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2D0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7F7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F15B3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45130792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9E5E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C83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0FB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9CF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0FA6167F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381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B23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6BA7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BBB0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0B355DD4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CB8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8ECB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0E1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4414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60DA8109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4816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451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D652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84E8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audi</w:t>
            </w:r>
          </w:p>
        </w:tc>
      </w:tr>
      <w:tr w:rsidR="00183129" w:rsidRPr="00711A1C" w14:paraId="4002691C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1E6C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CDB25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DFF9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42D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5FB07B6D" w14:textId="77777777" w:rsidTr="005E2C46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3A01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023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E21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20FE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</w:t>
            </w:r>
          </w:p>
        </w:tc>
      </w:tr>
      <w:tr w:rsidR="00183129" w:rsidRPr="00711A1C" w14:paraId="67A3E430" w14:textId="77777777" w:rsidTr="005E2C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BE58F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25412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02E6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1D70D" w14:textId="77777777" w:rsidR="00183129" w:rsidRPr="00711A1C" w:rsidRDefault="00183129" w:rsidP="005E2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i</w:t>
            </w:r>
          </w:p>
        </w:tc>
      </w:tr>
    </w:tbl>
    <w:p w14:paraId="1575F6CF" w14:textId="77777777" w:rsidR="00183129" w:rsidRPr="00711A1C" w:rsidRDefault="00183129" w:rsidP="0018312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8A0FDB" w14:textId="77777777" w:rsidR="00183129" w:rsidRPr="00711A1C" w:rsidRDefault="00183129" w:rsidP="0018312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11A1C">
        <w:rPr>
          <w:rFonts w:asciiTheme="majorBidi" w:hAnsiTheme="majorBidi" w:cstheme="majorBidi"/>
          <w:sz w:val="24"/>
          <w:szCs w:val="24"/>
        </w:rPr>
        <w:t>F = female, M = male, # = number, N = new samples collected in 2022, Blanks = data not available</w:t>
      </w:r>
    </w:p>
    <w:p w14:paraId="708F2849" w14:textId="77777777" w:rsidR="00183129" w:rsidRPr="00711A1C" w:rsidRDefault="00183129" w:rsidP="0018312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F096FA8" w14:textId="77777777" w:rsidR="00183129" w:rsidRPr="00711A1C" w:rsidRDefault="00183129" w:rsidP="0018312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80D52AD" w14:textId="77777777" w:rsidR="00183129" w:rsidRPr="00711A1C" w:rsidRDefault="00183129" w:rsidP="0018312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183129" w:rsidRPr="00711A1C" w:rsidSect="00502485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C7C5EED" w14:textId="00C84A28" w:rsidR="009C5E98" w:rsidRPr="00711A1C" w:rsidRDefault="009C5E98" w:rsidP="009C5E98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11A1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4.  </w:t>
      </w:r>
      <w:r w:rsidRPr="00711A1C">
        <w:rPr>
          <w:rFonts w:asciiTheme="majorBidi" w:hAnsiTheme="majorBidi" w:cstheme="majorBidi"/>
          <w:sz w:val="24"/>
          <w:szCs w:val="24"/>
        </w:rPr>
        <w:t>Resistance and virulence genes detected in this study.</w:t>
      </w:r>
    </w:p>
    <w:tbl>
      <w:tblPr>
        <w:tblW w:w="14899" w:type="dxa"/>
        <w:tblInd w:w="270" w:type="dxa"/>
        <w:tblLook w:val="04A0" w:firstRow="1" w:lastRow="0" w:firstColumn="1" w:lastColumn="0" w:noHBand="0" w:noVBand="1"/>
      </w:tblPr>
      <w:tblGrid>
        <w:gridCol w:w="2970"/>
        <w:gridCol w:w="679"/>
        <w:gridCol w:w="865"/>
        <w:gridCol w:w="759"/>
        <w:gridCol w:w="848"/>
        <w:gridCol w:w="981"/>
        <w:gridCol w:w="7797"/>
      </w:tblGrid>
      <w:tr w:rsidR="009C5E98" w:rsidRPr="00711A1C" w14:paraId="7F7CFC42" w14:textId="77777777" w:rsidTr="00F9667D">
        <w:trPr>
          <w:trHeight w:val="40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47B8B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equenc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431E0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en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A48EB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verage </w:t>
            </w: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br/>
              <w:t>Perce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3C6AD0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Percent </w:t>
            </w: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br/>
              <w:t>Identit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A88C0" w14:textId="77777777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ataba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D09C4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ccession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C59C7" w14:textId="77777777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oduct</w:t>
            </w:r>
          </w:p>
        </w:tc>
      </w:tr>
      <w:tr w:rsidR="009C5E98" w:rsidRPr="00711A1C" w14:paraId="2B53D503" w14:textId="77777777" w:rsidTr="00F9667D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6F6D" w14:textId="77777777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be32c63-fa92-4e79-8bcf-f602c0db7e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A7C0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RLM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5408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3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843C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1.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B6A8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egare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221A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EG_605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F578" w14:textId="77777777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proofErr w:type="gram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rugs:MLS</w:t>
            </w:r>
            <w:proofErr w:type="gram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:23S_rRNA_methyltransferases:RLMH</w:t>
            </w:r>
          </w:p>
        </w:tc>
      </w:tr>
      <w:tr w:rsidR="009C5E98" w:rsidRPr="00711A1C" w14:paraId="19643A14" w14:textId="77777777" w:rsidTr="00F9667D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9474" w14:textId="77777777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6697b46-08ef-462a-b923-893a3310a0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011B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ap8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A2FEA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5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0C4F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5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068C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VFD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E627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P_64494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32FF9" w14:textId="2CD50B80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</w:pP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>Capsular</w:t>
            </w:r>
            <w:proofErr w:type="spell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 xml:space="preserve"> polysaccharide </w:t>
            </w: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>synthesis</w:t>
            </w:r>
            <w:proofErr w:type="spell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 xml:space="preserve"> enzyme Cap8E [Capsule (VF0003)] [Staphylococcus aureus </w:t>
            </w: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>subsp</w:t>
            </w:r>
            <w:proofErr w:type="spell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 xml:space="preserve">. </w:t>
            </w:r>
            <w:proofErr w:type="gram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>aureus</w:t>
            </w:r>
            <w:proofErr w:type="gram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bidi="ar-SA"/>
                <w14:ligatures w14:val="none"/>
              </w:rPr>
              <w:t xml:space="preserve"> MW2]</w:t>
            </w:r>
          </w:p>
        </w:tc>
      </w:tr>
      <w:tr w:rsidR="009C5E98" w:rsidRPr="00711A1C" w14:paraId="6FB22794" w14:textId="77777777" w:rsidTr="00F9667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4C3D8" w14:textId="77777777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631ee9b-0cec-4b85-96d1-d75f89a4a95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A003E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lpP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8555E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3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FC0F5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5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A2742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VFDB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0E7EB" w14:textId="77777777" w:rsidR="009C5E98" w:rsidRPr="00711A1C" w:rsidRDefault="009C5E98" w:rsidP="009C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P_465991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E0428" w14:textId="0426F8BB" w:rsidR="009C5E98" w:rsidRPr="00711A1C" w:rsidRDefault="009C5E98" w:rsidP="009C5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ATP-dependent </w:t>
            </w: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lp</w:t>
            </w:r>
            <w:proofErr w:type="spell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 protease proteolytic subunit [</w:t>
            </w:r>
            <w:proofErr w:type="spellStart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lpP</w:t>
            </w:r>
            <w:proofErr w:type="spellEnd"/>
            <w:r w:rsidRPr="00711A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 (VF0074)] [Listeria monocytogenes EGD-e]</w:t>
            </w:r>
          </w:p>
        </w:tc>
      </w:tr>
    </w:tbl>
    <w:p w14:paraId="6B325B8B" w14:textId="77777777" w:rsidR="009C5E98" w:rsidRPr="00711A1C" w:rsidRDefault="009C5E98">
      <w:pPr>
        <w:sectPr w:rsidR="009C5E98" w:rsidRPr="00711A1C" w:rsidSect="00502485">
          <w:pgSz w:w="15840" w:h="12240" w:orient="landscape"/>
          <w:pgMar w:top="1440" w:right="270" w:bottom="1440" w:left="270" w:header="720" w:footer="720" w:gutter="0"/>
          <w:cols w:space="720"/>
          <w:docGrid w:linePitch="360"/>
        </w:sectPr>
      </w:pPr>
    </w:p>
    <w:p w14:paraId="0BCA9646" w14:textId="68DB984D" w:rsidR="00183129" w:rsidRPr="00711A1C" w:rsidRDefault="001523D0">
      <w:r w:rsidRPr="00711A1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B6EAFF8" wp14:editId="68E2B7C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71031" cy="7903029"/>
            <wp:effectExtent l="0" t="0" r="1270" b="3175"/>
            <wp:wrapNone/>
            <wp:docPr id="304419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1031" cy="7903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29CEAD" w14:textId="77777777" w:rsidR="00A40B48" w:rsidRPr="00711A1C" w:rsidRDefault="00A40B48"/>
    <w:p w14:paraId="0F5A4184" w14:textId="77777777" w:rsidR="001523D0" w:rsidRPr="00711A1C" w:rsidRDefault="001523D0"/>
    <w:p w14:paraId="76AFC982" w14:textId="77777777" w:rsidR="001523D0" w:rsidRPr="00711A1C" w:rsidRDefault="001523D0"/>
    <w:p w14:paraId="37CC3FBE" w14:textId="77777777" w:rsidR="001523D0" w:rsidRPr="00711A1C" w:rsidRDefault="001523D0"/>
    <w:p w14:paraId="33C1ED8A" w14:textId="77777777" w:rsidR="001523D0" w:rsidRPr="00711A1C" w:rsidRDefault="001523D0"/>
    <w:p w14:paraId="1116B41C" w14:textId="77777777" w:rsidR="001523D0" w:rsidRPr="00711A1C" w:rsidRDefault="001523D0"/>
    <w:p w14:paraId="6B885C47" w14:textId="77777777" w:rsidR="001523D0" w:rsidRPr="00711A1C" w:rsidRDefault="001523D0"/>
    <w:p w14:paraId="2F798388" w14:textId="77777777" w:rsidR="001523D0" w:rsidRPr="00711A1C" w:rsidRDefault="001523D0"/>
    <w:p w14:paraId="1A915486" w14:textId="77777777" w:rsidR="001523D0" w:rsidRPr="00711A1C" w:rsidRDefault="001523D0"/>
    <w:p w14:paraId="27D5C02D" w14:textId="77777777" w:rsidR="001523D0" w:rsidRPr="00711A1C" w:rsidRDefault="001523D0"/>
    <w:p w14:paraId="2F531B3D" w14:textId="77777777" w:rsidR="001523D0" w:rsidRPr="00711A1C" w:rsidRDefault="001523D0"/>
    <w:p w14:paraId="5E7A2455" w14:textId="77777777" w:rsidR="001523D0" w:rsidRPr="00711A1C" w:rsidRDefault="001523D0"/>
    <w:p w14:paraId="7A5C9688" w14:textId="77777777" w:rsidR="001523D0" w:rsidRPr="00711A1C" w:rsidRDefault="001523D0"/>
    <w:p w14:paraId="42E08C6C" w14:textId="77777777" w:rsidR="001523D0" w:rsidRPr="00711A1C" w:rsidRDefault="001523D0"/>
    <w:p w14:paraId="7F2C17A2" w14:textId="77777777" w:rsidR="001523D0" w:rsidRPr="00711A1C" w:rsidRDefault="001523D0"/>
    <w:p w14:paraId="117490F9" w14:textId="77777777" w:rsidR="001523D0" w:rsidRPr="00711A1C" w:rsidRDefault="001523D0"/>
    <w:p w14:paraId="1ED044E6" w14:textId="77777777" w:rsidR="001523D0" w:rsidRPr="00711A1C" w:rsidRDefault="001523D0"/>
    <w:p w14:paraId="2EAD40A7" w14:textId="77777777" w:rsidR="001523D0" w:rsidRPr="00711A1C" w:rsidRDefault="001523D0"/>
    <w:p w14:paraId="636D23CA" w14:textId="77777777" w:rsidR="001523D0" w:rsidRPr="00711A1C" w:rsidRDefault="001523D0"/>
    <w:p w14:paraId="20E3FA40" w14:textId="77777777" w:rsidR="001523D0" w:rsidRPr="00711A1C" w:rsidRDefault="001523D0"/>
    <w:p w14:paraId="6EE222C9" w14:textId="77777777" w:rsidR="001523D0" w:rsidRPr="00711A1C" w:rsidRDefault="001523D0"/>
    <w:p w14:paraId="3DBEB6F5" w14:textId="77777777" w:rsidR="001523D0" w:rsidRPr="00711A1C" w:rsidRDefault="001523D0"/>
    <w:p w14:paraId="6A8690AC" w14:textId="77777777" w:rsidR="001523D0" w:rsidRPr="00711A1C" w:rsidRDefault="001523D0"/>
    <w:p w14:paraId="20BE677B" w14:textId="77777777" w:rsidR="001523D0" w:rsidRPr="00711A1C" w:rsidRDefault="001523D0"/>
    <w:p w14:paraId="373CD572" w14:textId="77777777" w:rsidR="001523D0" w:rsidRPr="00711A1C" w:rsidRDefault="001523D0"/>
    <w:p w14:paraId="155E4E5D" w14:textId="77777777" w:rsidR="001523D0" w:rsidRPr="00711A1C" w:rsidRDefault="001523D0"/>
    <w:p w14:paraId="011B8B11" w14:textId="77777777" w:rsidR="001523D0" w:rsidRPr="00711A1C" w:rsidRDefault="001523D0"/>
    <w:p w14:paraId="1C8DDB3D" w14:textId="77777777" w:rsidR="001523D0" w:rsidRPr="00711A1C" w:rsidRDefault="001523D0"/>
    <w:p w14:paraId="08724ECC" w14:textId="45A61AEA" w:rsidR="001523D0" w:rsidRDefault="001523D0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11A1C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figure 1.</w:t>
      </w:r>
      <w:r w:rsidRPr="00711A1C">
        <w:rPr>
          <w:rFonts w:asciiTheme="majorBidi" w:hAnsiTheme="majorBidi" w:cstheme="majorBidi"/>
          <w:sz w:val="24"/>
          <w:szCs w:val="24"/>
          <w:shd w:val="clear" w:color="auto" w:fill="FFFFFF"/>
        </w:rPr>
        <w:t> Coverage of aligned reads across each influenza A segment for N15 sample.</w:t>
      </w:r>
      <w:r w:rsidRPr="00711A1C">
        <w:rPr>
          <w:rFonts w:asciiTheme="majorBidi" w:eastAsia="Times New Roman" w:hAnsiTheme="majorBidi" w:cstheme="majorBidi"/>
          <w:sz w:val="24"/>
          <w:szCs w:val="24"/>
        </w:rPr>
        <w:t xml:space="preserve"> The Y axis represents the number of reads covering the reference sequence for each influenza A segment and the X axis shows the position in the corresponding segment. Green line represents the mean, and red line the median depth.</w:t>
      </w:r>
    </w:p>
    <w:p w14:paraId="5B7EC5A3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75E4940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6115DB1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42090B07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9961D02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F49258F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3FCE7B4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D756EBC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45AE6FF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B4DCFA9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0B8A715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48574595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77086FE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53E6106A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5857A3B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2C9B2D4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643AA54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16F29CC" w14:textId="77777777" w:rsidR="00BF3299" w:rsidRDefault="00BF3299" w:rsidP="001523D0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5780F71" w14:textId="77777777" w:rsidR="00BF3299" w:rsidRDefault="00BF3299"/>
    <w:sectPr w:rsidR="00BF3299" w:rsidSect="00502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FD315" w14:textId="77777777" w:rsidR="00502485" w:rsidRDefault="00502485">
      <w:pPr>
        <w:spacing w:after="0" w:line="240" w:lineRule="auto"/>
      </w:pPr>
      <w:r>
        <w:separator/>
      </w:r>
    </w:p>
  </w:endnote>
  <w:endnote w:type="continuationSeparator" w:id="0">
    <w:p w14:paraId="076D6B0C" w14:textId="77777777" w:rsidR="00502485" w:rsidRDefault="00502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7184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18EF6" w14:textId="77777777" w:rsidR="005168F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063AD9" w14:textId="77777777" w:rsidR="005168FE" w:rsidRDefault="00516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D413F" w14:textId="77777777" w:rsidR="00502485" w:rsidRDefault="00502485">
      <w:pPr>
        <w:spacing w:after="0" w:line="240" w:lineRule="auto"/>
      </w:pPr>
      <w:r>
        <w:separator/>
      </w:r>
    </w:p>
  </w:footnote>
  <w:footnote w:type="continuationSeparator" w:id="0">
    <w:p w14:paraId="1BC4474B" w14:textId="77777777" w:rsidR="00502485" w:rsidRDefault="00502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13"/>
    <w:rsid w:val="000257E3"/>
    <w:rsid w:val="00033E8D"/>
    <w:rsid w:val="0006228E"/>
    <w:rsid w:val="000C06D4"/>
    <w:rsid w:val="000E23D2"/>
    <w:rsid w:val="001208B0"/>
    <w:rsid w:val="001523D0"/>
    <w:rsid w:val="00164AEA"/>
    <w:rsid w:val="00183129"/>
    <w:rsid w:val="00196332"/>
    <w:rsid w:val="001A5618"/>
    <w:rsid w:val="001A6346"/>
    <w:rsid w:val="001C2113"/>
    <w:rsid w:val="001E3658"/>
    <w:rsid w:val="002014D6"/>
    <w:rsid w:val="002021E0"/>
    <w:rsid w:val="00207998"/>
    <w:rsid w:val="00235307"/>
    <w:rsid w:val="00252E85"/>
    <w:rsid w:val="0029102B"/>
    <w:rsid w:val="002A1F08"/>
    <w:rsid w:val="002B1BD2"/>
    <w:rsid w:val="002F6B75"/>
    <w:rsid w:val="003255AA"/>
    <w:rsid w:val="003303C3"/>
    <w:rsid w:val="00346FE8"/>
    <w:rsid w:val="00371660"/>
    <w:rsid w:val="00377EB0"/>
    <w:rsid w:val="00383503"/>
    <w:rsid w:val="00395B76"/>
    <w:rsid w:val="003F398E"/>
    <w:rsid w:val="004041C8"/>
    <w:rsid w:val="00444C24"/>
    <w:rsid w:val="00446C65"/>
    <w:rsid w:val="004567CA"/>
    <w:rsid w:val="00493BC9"/>
    <w:rsid w:val="00494E9E"/>
    <w:rsid w:val="004B679E"/>
    <w:rsid w:val="004B715A"/>
    <w:rsid w:val="004E30AB"/>
    <w:rsid w:val="004F416C"/>
    <w:rsid w:val="004F6755"/>
    <w:rsid w:val="00502485"/>
    <w:rsid w:val="005168FE"/>
    <w:rsid w:val="005533AC"/>
    <w:rsid w:val="00553A46"/>
    <w:rsid w:val="00563483"/>
    <w:rsid w:val="00574BF8"/>
    <w:rsid w:val="005B41A7"/>
    <w:rsid w:val="005C082C"/>
    <w:rsid w:val="005D23AF"/>
    <w:rsid w:val="005D39BB"/>
    <w:rsid w:val="005E2497"/>
    <w:rsid w:val="006049B6"/>
    <w:rsid w:val="0061474B"/>
    <w:rsid w:val="00654796"/>
    <w:rsid w:val="00657F87"/>
    <w:rsid w:val="00664B9C"/>
    <w:rsid w:val="006D5AFD"/>
    <w:rsid w:val="00711A1C"/>
    <w:rsid w:val="007170A3"/>
    <w:rsid w:val="0078040B"/>
    <w:rsid w:val="007B572B"/>
    <w:rsid w:val="007E3411"/>
    <w:rsid w:val="008264D6"/>
    <w:rsid w:val="008369F4"/>
    <w:rsid w:val="008770EB"/>
    <w:rsid w:val="008B44E8"/>
    <w:rsid w:val="008C6713"/>
    <w:rsid w:val="008E1009"/>
    <w:rsid w:val="00963710"/>
    <w:rsid w:val="00970ED7"/>
    <w:rsid w:val="0098220C"/>
    <w:rsid w:val="00987CBD"/>
    <w:rsid w:val="009A3626"/>
    <w:rsid w:val="009C5575"/>
    <w:rsid w:val="009C5E98"/>
    <w:rsid w:val="00A324C9"/>
    <w:rsid w:val="00A40B48"/>
    <w:rsid w:val="00A477D9"/>
    <w:rsid w:val="00A7495E"/>
    <w:rsid w:val="00A9271D"/>
    <w:rsid w:val="00AF3194"/>
    <w:rsid w:val="00B4348E"/>
    <w:rsid w:val="00BD376D"/>
    <w:rsid w:val="00BD388F"/>
    <w:rsid w:val="00BF3299"/>
    <w:rsid w:val="00C00585"/>
    <w:rsid w:val="00C569C6"/>
    <w:rsid w:val="00C71A13"/>
    <w:rsid w:val="00C74F10"/>
    <w:rsid w:val="00CD5F83"/>
    <w:rsid w:val="00D07A77"/>
    <w:rsid w:val="00D267E7"/>
    <w:rsid w:val="00D5753C"/>
    <w:rsid w:val="00D655D7"/>
    <w:rsid w:val="00DA1B80"/>
    <w:rsid w:val="00E03C06"/>
    <w:rsid w:val="00E16792"/>
    <w:rsid w:val="00E73C87"/>
    <w:rsid w:val="00EF0EEB"/>
    <w:rsid w:val="00EF6035"/>
    <w:rsid w:val="00F01BFB"/>
    <w:rsid w:val="00F151A0"/>
    <w:rsid w:val="00F35015"/>
    <w:rsid w:val="00F366B1"/>
    <w:rsid w:val="00F60537"/>
    <w:rsid w:val="00F66B85"/>
    <w:rsid w:val="00F87751"/>
    <w:rsid w:val="00F9667D"/>
    <w:rsid w:val="00FD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6BF6"/>
  <w15:chartTrackingRefBased/>
  <w15:docId w15:val="{0294A16D-247E-4BA7-90E0-6629F9D1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3129"/>
    <w:pPr>
      <w:tabs>
        <w:tab w:val="center" w:pos="4680"/>
        <w:tab w:val="right" w:pos="9360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8312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83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JD</dc:creator>
  <cp:keywords/>
  <dc:description/>
  <cp:lastModifiedBy>waleed jabr</cp:lastModifiedBy>
  <cp:revision>25</cp:revision>
  <dcterms:created xsi:type="dcterms:W3CDTF">2023-04-03T10:17:00Z</dcterms:created>
  <dcterms:modified xsi:type="dcterms:W3CDTF">2024-05-04T05:08:00Z</dcterms:modified>
</cp:coreProperties>
</file>